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Origin of the countries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for the imported cases in China, 2017.</w:t>
      </w:r>
    </w:p>
    <w:tbl>
      <w:tblPr>
        <w:tblW w:w="13186" w:type="dxa"/>
        <w:jc w:val="left"/>
        <w:tblInd w:w="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5"/>
        <w:gridCol w:w="763"/>
        <w:gridCol w:w="1017"/>
        <w:gridCol w:w="1576"/>
        <w:gridCol w:w="1003"/>
        <w:gridCol w:w="1363"/>
        <w:gridCol w:w="1003"/>
        <w:gridCol w:w="1470"/>
        <w:gridCol w:w="1916"/>
      </w:tblGrid>
      <w:tr>
        <w:trPr>
          <w:trHeight w:val="312" w:hRule="atLeast"/>
        </w:trPr>
        <w:tc>
          <w:tcPr>
            <w:tcW w:w="30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Country of origin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Total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Clinical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4"/>
                <w:szCs w:val="24"/>
              </w:rPr>
              <w:t>P. falciparum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4"/>
                <w:szCs w:val="24"/>
              </w:rPr>
              <w:t>P. vivax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4"/>
                <w:szCs w:val="24"/>
              </w:rPr>
              <w:t>P. malariae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4"/>
                <w:szCs w:val="24"/>
              </w:rPr>
              <w:t>P. ovale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4"/>
                <w:szCs w:val="24"/>
              </w:rPr>
              <w:t>P. knowledsi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Mixed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infections</w:t>
            </w:r>
          </w:p>
        </w:tc>
      </w:tr>
      <w:tr>
        <w:trPr>
          <w:trHeight w:val="312" w:hRule="atLeast"/>
        </w:trPr>
        <w:tc>
          <w:tcPr>
            <w:tcW w:w="307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frica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2285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9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692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47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60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345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91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32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hana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7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3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9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gola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5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6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2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quatorial Guinea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2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igeria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5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4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go (Brazzaville)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9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2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inea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meroon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0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7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3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iberia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dan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thiopia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3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erra Leone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bon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go (Kinshasa)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8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1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zambique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3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1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Zambia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nzania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ganda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1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ad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uth Sudan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ôte d’Ivoire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uth Africa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i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ogo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1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awi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enin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ibya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dagascar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enya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iger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e Central African Republic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urkina Faso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negal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Zimbabwe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wanda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geria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mibia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jibouti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urundi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outheast Asia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291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9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264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9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yanmar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8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mbodia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donesia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1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aos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ietnam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outhern Asia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67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63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9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kistan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dia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pal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</w:tr>
      <w:tr>
        <w:trPr>
          <w:trHeight w:val="324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Eastern Asia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rea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Oceania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21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5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9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pua New Guinea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lomon Islands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Latin America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0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9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yana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cuador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enezuela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razil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07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Total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2675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9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719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496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65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350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3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5T05:45:00Z</dcterms:created>
  <dc:creator>丰俊</dc:creator>
  <dc:description/>
  <cp:keywords/>
  <dc:language>en-US</dc:language>
  <cp:lastModifiedBy>丰俊</cp:lastModifiedBy>
  <dcterms:modified xsi:type="dcterms:W3CDTF">2018-07-09T05:55:00Z</dcterms:modified>
  <cp:revision>5</cp:revision>
  <dc:subject/>
  <dc:title/>
</cp:coreProperties>
</file>